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B58" w:rsidRDefault="00C93B58" w:rsidP="00C93B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y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6D4BD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Descriptions and threshold values of major lily scent compounds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69"/>
        <w:gridCol w:w="3721"/>
        <w:gridCol w:w="5125"/>
        <w:gridCol w:w="1507"/>
        <w:gridCol w:w="1636"/>
      </w:tblGrid>
      <w:tr w:rsidR="00C93B58" w:rsidTr="0085097C"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mpounds</w:t>
            </w:r>
          </w:p>
        </w:tc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scriptions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reshold value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dor classification</w:t>
            </w:r>
          </w:p>
        </w:tc>
      </w:tr>
      <w:tr w:rsidR="00C93B58" w:rsidTr="0085097C">
        <w:tc>
          <w:tcPr>
            <w:tcW w:w="705" w:type="pct"/>
            <w:tcBorders>
              <w:top w:val="single" w:sz="4" w:space="0" w:color="auto"/>
            </w:tcBorders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terpenoid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vAlign w:val="center"/>
          </w:tcPr>
          <w:p w:rsidR="00C93B58" w:rsidRDefault="00C93B58" w:rsidP="004B6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B619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-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cimene</w:t>
            </w:r>
            <w:proofErr w:type="spellEnd"/>
          </w:p>
        </w:tc>
        <w:tc>
          <w:tcPr>
            <w:tcW w:w="1836" w:type="pct"/>
            <w:tcBorders>
              <w:top w:val="single" w:sz="4" w:space="0" w:color="auto"/>
            </w:tcBorders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Warm herbaceous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odor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bal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rcen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weet-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alsami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100ppb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bal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-Pinen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Characteristic odor of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ine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2.5 to 65 ppb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rbal 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calyptol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Characteristic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amphoraceous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odor and fresh, pungent, cooling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aste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1 to 64 ppb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ol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alool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Typical pleasant floral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odor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4 to 10 ppb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loral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squiterpene</w:t>
            </w: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yopyhllene</w:t>
            </w:r>
            <w:proofErr w:type="spellEnd"/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Woody-spicy, dry, clove-like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roma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64 to 90 ppb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picy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zenoids</w:t>
            </w: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yl benzoat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Fruity odor, similar to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ananga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110 ppb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ruity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 benzoat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fruity odor similar to ylang-ylang</w:t>
            </w:r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to 150 ppb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ruity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luen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aint thinner odor (Wikipedia)</w:t>
            </w:r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ylpropanoid-related</w:t>
            </w: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phthalen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main ingredient of traditional </w:t>
            </w:r>
            <w:hyperlink r:id="rId4" w:tooltip="Mothball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mothballs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(Wikipedia)</w:t>
            </w:r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ool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Hexen-1-ol</w:t>
            </w:r>
          </w:p>
        </w:tc>
        <w:tc>
          <w:tcPr>
            <w:tcW w:w="1836" w:type="pct"/>
            <w:vAlign w:val="center"/>
          </w:tcPr>
          <w:p w:rsidR="00C93B58" w:rsidRDefault="00C93B58" w:rsidP="009C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nse, grassy-gree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dor</w:t>
            </w:r>
            <w:r w:rsidR="009C20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 ppb 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rbal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yl 2-methylbutyrate</w:t>
            </w:r>
          </w:p>
        </w:tc>
        <w:tc>
          <w:tcPr>
            <w:tcW w:w="1836" w:type="pct"/>
            <w:vAlign w:val="center"/>
          </w:tcPr>
          <w:p w:rsidR="00C93B58" w:rsidRDefault="00C93B58" w:rsidP="009C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weet, fruity, apple-lik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dor</w:t>
            </w:r>
            <w:r w:rsidR="009C20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2 to 4.4 ppb 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uity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glate</w:t>
            </w:r>
            <w:proofErr w:type="spellEnd"/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ty acid derived</w:t>
            </w: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yl hexanoat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her-like odor reminiscent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neapple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to 87 ppb 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uity 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yl octanoat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ny, fruity and orange-like odor</w:t>
            </w:r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0 to 870 ppb 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uity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C93B58" w:rsidTr="0085097C">
        <w:tc>
          <w:tcPr>
            <w:tcW w:w="705" w:type="pct"/>
          </w:tcPr>
          <w:p w:rsidR="00C93B58" w:rsidRDefault="00C93B58" w:rsidP="008509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Ethenyl-1,1-dimethyl-3-methylenecyclohexane</w:t>
            </w:r>
          </w:p>
        </w:tc>
        <w:tc>
          <w:tcPr>
            <w:tcW w:w="183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A volatile constituent of the fruit of Garcinia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troviridis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(Wikipedia)</w:t>
            </w:r>
          </w:p>
        </w:tc>
        <w:tc>
          <w:tcPr>
            <w:tcW w:w="540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86" w:type="pct"/>
            <w:vAlign w:val="center"/>
          </w:tcPr>
          <w:p w:rsidR="00C93B58" w:rsidRDefault="00C93B58" w:rsidP="00850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ruity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</w:tbl>
    <w:p w:rsidR="00C93B58" w:rsidRDefault="00C93B58" w:rsidP="00C93B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sz w:val="18"/>
          <w:szCs w:val="18"/>
          <w:vertAlign w:val="superscript"/>
        </w:rPr>
        <w:t xml:space="preserve">a </w:t>
      </w:r>
      <w:r>
        <w:rPr>
          <w:rStyle w:val="fontstyle01"/>
          <w:rFonts w:ascii="Times New Roman" w:hAnsi="Times New Roman" w:cs="Times New Roman"/>
          <w:sz w:val="18"/>
          <w:szCs w:val="18"/>
        </w:rPr>
        <w:t>Descriptions after</w:t>
      </w:r>
      <w:r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 w:hint="eastAsia"/>
          <w:sz w:val="18"/>
          <w:szCs w:val="18"/>
        </w:rPr>
        <w:t>Oyama</w:t>
      </w:r>
      <w:proofErr w:type="spellEnd"/>
      <w:r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-Okubo and Tsuji (2013). </w:t>
      </w:r>
      <w:r>
        <w:rPr>
          <w:rStyle w:val="fontstyle01"/>
          <w:rFonts w:ascii="Times New Roman" w:hAnsi="Times New Roman" w:cs="Times New Roman" w:hint="eastAsia"/>
          <w:sz w:val="18"/>
          <w:szCs w:val="18"/>
          <w:vertAlign w:val="superscript"/>
        </w:rPr>
        <w:t xml:space="preserve">b </w:t>
      </w:r>
      <w:r>
        <w:rPr>
          <w:rStyle w:val="fontstyle01"/>
          <w:rFonts w:ascii="Times New Roman" w:hAnsi="Times New Roman" w:cs="Times New Roman"/>
          <w:sz w:val="18"/>
          <w:szCs w:val="18"/>
        </w:rPr>
        <w:t>F</w:t>
      </w:r>
      <w:r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rom Pino et al. (2001). </w:t>
      </w:r>
      <w:r>
        <w:rPr>
          <w:rStyle w:val="fontstyle01"/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Style w:val="fontstyle01"/>
          <w:rFonts w:ascii="Times New Roman" w:hAnsi="Times New Roman" w:cs="Times New Roman"/>
          <w:sz w:val="18"/>
          <w:szCs w:val="18"/>
        </w:rPr>
        <w:t>F</w:t>
      </w:r>
      <w:r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rom Feng et al. (2014). </w:t>
      </w:r>
      <w:r>
        <w:rPr>
          <w:rStyle w:val="fontstyle01"/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Style w:val="fontstyle01"/>
          <w:rFonts w:ascii="Times New Roman" w:hAnsi="Times New Roman" w:cs="Times New Roman"/>
          <w:sz w:val="18"/>
          <w:szCs w:val="18"/>
        </w:rPr>
        <w:t>F</w:t>
      </w:r>
      <w:r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rom Liu et al. (2015). </w:t>
      </w:r>
      <w:r w:rsidR="009C20D8">
        <w:rPr>
          <w:rStyle w:val="fontstyle01"/>
          <w:rFonts w:ascii="Times New Roman" w:hAnsi="Times New Roman" w:cs="Times New Roman"/>
          <w:sz w:val="18"/>
          <w:szCs w:val="18"/>
          <w:vertAlign w:val="superscript"/>
        </w:rPr>
        <w:t>e</w:t>
      </w:r>
      <w:r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Style w:val="fontstyle01"/>
          <w:rFonts w:ascii="Times New Roman" w:hAnsi="Times New Roman" w:cs="Times New Roman"/>
          <w:sz w:val="18"/>
          <w:szCs w:val="18"/>
        </w:rPr>
        <w:t>F</w:t>
      </w:r>
      <w:r>
        <w:rPr>
          <w:rStyle w:val="fontstyle01"/>
          <w:rFonts w:ascii="Times New Roman" w:hAnsi="Times New Roman" w:cs="Times New Roman" w:hint="eastAsia"/>
          <w:sz w:val="18"/>
          <w:szCs w:val="18"/>
        </w:rPr>
        <w:t>rom Burdock (2010).</w:t>
      </w:r>
    </w:p>
    <w:p w:rsidR="00C93B58" w:rsidRDefault="00C93B58" w:rsidP="00C93B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</w:p>
    <w:p w:rsidR="008E417E" w:rsidRDefault="008E417E"/>
    <w:sectPr w:rsidR="008E417E" w:rsidSect="00C93B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T1267o00">
    <w:altName w:val="Times New Roman"/>
    <w:charset w:val="00"/>
    <w:family w:val="roman"/>
    <w:pitch w:val="variable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B58"/>
    <w:rsid w:val="004B619F"/>
    <w:rsid w:val="00515BF4"/>
    <w:rsid w:val="006D4BD2"/>
    <w:rsid w:val="008E417E"/>
    <w:rsid w:val="00922692"/>
    <w:rsid w:val="009C20D8"/>
    <w:rsid w:val="00C9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6C3AA"/>
  <w15:chartTrackingRefBased/>
  <w15:docId w15:val="{11568A35-5EE7-445E-B511-68C64F52C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B58"/>
    <w:pPr>
      <w:widowControl w:val="0"/>
      <w:jc w:val="both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93B58"/>
    <w:rPr>
      <w:rFonts w:ascii="TT1267o00" w:hAnsi="TT1267o0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Mothbal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FB8E02.dotm</Template>
  <TotalTime>74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u, Fang</cp:lastModifiedBy>
  <cp:revision>7</cp:revision>
  <dcterms:created xsi:type="dcterms:W3CDTF">2019-02-09T20:35:00Z</dcterms:created>
  <dcterms:modified xsi:type="dcterms:W3CDTF">2019-02-28T11:21:00Z</dcterms:modified>
</cp:coreProperties>
</file>